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F58" w:rsidRPr="0081482F" w:rsidRDefault="00927F58" w:rsidP="00927F58">
      <w:pPr>
        <w:rPr>
          <w:rFonts w:ascii="Times New Roman" w:hAnsi="Times New Roman"/>
          <w:b/>
          <w:sz w:val="24"/>
          <w:szCs w:val="24"/>
        </w:rPr>
      </w:pPr>
      <w:proofErr w:type="gramStart"/>
      <w:r w:rsidRPr="0081482F">
        <w:rPr>
          <w:rFonts w:ascii="Times New Roman" w:hAnsi="Times New Roman"/>
          <w:b/>
          <w:sz w:val="24"/>
          <w:szCs w:val="24"/>
        </w:rPr>
        <w:t>Additional file 2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Average release rate of </w:t>
      </w:r>
      <w:proofErr w:type="spellStart"/>
      <w:r>
        <w:rPr>
          <w:rFonts w:ascii="Times New Roman" w:hAnsi="Times New Roman"/>
          <w:b/>
          <w:sz w:val="24"/>
          <w:szCs w:val="24"/>
        </w:rPr>
        <w:t>hexanoi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acid in the BG-Lure</w:t>
      </w:r>
    </w:p>
    <w:p w:rsidR="00927F58" w:rsidRPr="0081482F" w:rsidRDefault="00927F58" w:rsidP="00927F58">
      <w:pPr>
        <w:rPr>
          <w:rFonts w:ascii="Times New Roman" w:hAnsi="Times New Roman"/>
          <w:b/>
          <w:sz w:val="24"/>
          <w:szCs w:val="24"/>
        </w:rPr>
      </w:pPr>
    </w:p>
    <w:p w:rsidR="00927F58" w:rsidRPr="0081482F" w:rsidRDefault="00927F58" w:rsidP="00927F58">
      <w:pPr>
        <w:rPr>
          <w:rFonts w:ascii="Times New Roman" w:hAnsi="Times New Roman"/>
          <w:sz w:val="24"/>
          <w:szCs w:val="24"/>
        </w:rPr>
      </w:pPr>
    </w:p>
    <w:tbl>
      <w:tblPr>
        <w:tblW w:w="8720" w:type="dxa"/>
        <w:tblInd w:w="93" w:type="dxa"/>
        <w:tblLook w:val="04A0"/>
      </w:tblPr>
      <w:tblGrid>
        <w:gridCol w:w="820"/>
        <w:gridCol w:w="1900"/>
        <w:gridCol w:w="1496"/>
        <w:gridCol w:w="2220"/>
        <w:gridCol w:w="2440"/>
      </w:tblGrid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BG lu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Time interv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Peak Are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Release rate in g/h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Release rate mg/hr</w:t>
            </w:r>
          </w:p>
        </w:tc>
      </w:tr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0: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8,165,169,8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.00206379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2.06379245</w:t>
            </w:r>
          </w:p>
        </w:tc>
      </w:tr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1: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7,719,027,69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.0019522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1.952256925</w:t>
            </w:r>
          </w:p>
        </w:tc>
      </w:tr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2: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9,439,653,5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.00238241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2.382413387</w:t>
            </w:r>
          </w:p>
        </w:tc>
      </w:tr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3: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5,968,987,88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.00151474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1.514746971</w:t>
            </w:r>
          </w:p>
        </w:tc>
      </w:tr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4: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8,398,191,6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.0021220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2.122047915</w:t>
            </w:r>
          </w:p>
        </w:tc>
      </w:tr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5: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5,554,863,85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.0014112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1.411215965</w:t>
            </w:r>
          </w:p>
        </w:tc>
      </w:tr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6: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7,540,982,4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.00190774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1.907745602</w:t>
            </w:r>
          </w:p>
        </w:tc>
      </w:tr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Avera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0.00190774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1.907745602</w:t>
            </w:r>
          </w:p>
        </w:tc>
      </w:tr>
      <w:tr w:rsidR="00927F58" w:rsidRPr="00F066DE" w:rsidTr="005774C7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7F58" w:rsidRPr="00F066DE" w:rsidRDefault="00927F58" w:rsidP="005774C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GB" w:eastAsia="en-GB"/>
              </w:rPr>
            </w:pPr>
            <w:r w:rsidRPr="00F066DE">
              <w:rPr>
                <w:rFonts w:eastAsia="Times New Roman"/>
                <w:color w:val="000000"/>
                <w:lang w:val="en-GB" w:eastAsia="en-GB"/>
              </w:rPr>
              <w:t>1.907745602</w:t>
            </w:r>
          </w:p>
        </w:tc>
      </w:tr>
    </w:tbl>
    <w:p w:rsidR="00927F58" w:rsidRPr="0081482F" w:rsidRDefault="00927F58" w:rsidP="00927F58">
      <w:pPr>
        <w:rPr>
          <w:rFonts w:ascii="Times New Roman" w:hAnsi="Times New Roman"/>
          <w:sz w:val="24"/>
          <w:szCs w:val="24"/>
        </w:rPr>
      </w:pPr>
    </w:p>
    <w:p w:rsidR="00927F58" w:rsidRDefault="00927F58" w:rsidP="00927F58">
      <w:pPr>
        <w:rPr>
          <w:rFonts w:ascii="Times New Roman" w:hAnsi="Times New Roman"/>
          <w:b/>
          <w:sz w:val="24"/>
          <w:szCs w:val="24"/>
        </w:rPr>
      </w:pPr>
    </w:p>
    <w:p w:rsidR="00927F58" w:rsidRPr="0081482F" w:rsidRDefault="00927F58" w:rsidP="00927F58">
      <w:pPr>
        <w:rPr>
          <w:rFonts w:ascii="Times New Roman" w:hAnsi="Times New Roman"/>
          <w:b/>
          <w:sz w:val="24"/>
          <w:szCs w:val="24"/>
        </w:rPr>
      </w:pPr>
    </w:p>
    <w:p w:rsidR="0042076A" w:rsidRDefault="0042076A"/>
    <w:sectPr w:rsidR="0042076A" w:rsidSect="00777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7F58"/>
    <w:rsid w:val="0015207C"/>
    <w:rsid w:val="002756BC"/>
    <w:rsid w:val="0042076A"/>
    <w:rsid w:val="00724CE6"/>
    <w:rsid w:val="00927F58"/>
    <w:rsid w:val="00C124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F5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iceOwino</dc:creator>
  <cp:lastModifiedBy>EuniceOwino</cp:lastModifiedBy>
  <cp:revision>2</cp:revision>
  <dcterms:created xsi:type="dcterms:W3CDTF">2015-04-13T11:21:00Z</dcterms:created>
  <dcterms:modified xsi:type="dcterms:W3CDTF">2015-04-13T11:21:00Z</dcterms:modified>
</cp:coreProperties>
</file>